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9A3" w:rsidRPr="0008176B" w:rsidRDefault="002659A3" w:rsidP="00CF06CA">
      <w:pPr>
        <w:pStyle w:val="Heading1"/>
        <w:rPr>
          <w:rFonts w:ascii="Times New Roman" w:hAnsi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sz w:val="28"/>
          <w:szCs w:val="28"/>
        </w:rPr>
        <w:t>Supplementary Material</w:t>
      </w:r>
    </w:p>
    <w:p w:rsidR="002659A3" w:rsidRPr="00CF06CA" w:rsidRDefault="002659A3">
      <w:pPr>
        <w:spacing w:after="0" w:line="240" w:lineRule="auto"/>
        <w:rPr>
          <w:rFonts w:ascii="Times New Roman" w:hAnsi="Times New Roman"/>
          <w:smallCaps/>
          <w:spacing w:val="5"/>
          <w:sz w:val="24"/>
          <w:szCs w:val="24"/>
        </w:rPr>
      </w:pPr>
      <w:r w:rsidRPr="00CF06CA">
        <w:rPr>
          <w:rFonts w:ascii="Times New Roman" w:hAnsi="Times New Roman"/>
          <w:noProof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502FD3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638800" cy="2419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9A3" w:rsidRPr="00CF06CA" w:rsidRDefault="002659A3" w:rsidP="00015034">
      <w:pPr>
        <w:jc w:val="center"/>
        <w:rPr>
          <w:rFonts w:ascii="Times New Roman" w:hAnsi="Times New Roman"/>
          <w:sz w:val="24"/>
          <w:szCs w:val="24"/>
        </w:rPr>
      </w:pPr>
    </w:p>
    <w:p w:rsidR="002659A3" w:rsidRPr="0008176B" w:rsidRDefault="002659A3" w:rsidP="004F1FD8">
      <w:pPr>
        <w:pStyle w:val="Caption"/>
        <w:rPr>
          <w:rFonts w:ascii="Times New Roman" w:hAnsi="Times New Roman"/>
          <w:sz w:val="24"/>
          <w:szCs w:val="24"/>
        </w:rPr>
      </w:pPr>
      <w:r w:rsidRPr="0008176B">
        <w:rPr>
          <w:rFonts w:ascii="Times New Roman" w:hAnsi="Times New Roman"/>
          <w:sz w:val="24"/>
          <w:szCs w:val="24"/>
        </w:rPr>
        <w:t>Supplementary Figure 1. Image Acquisition</w:t>
      </w:r>
    </w:p>
    <w:p w:rsidR="002659A3" w:rsidRDefault="002659A3" w:rsidP="00904E85">
      <w:pPr>
        <w:pStyle w:val="Caption"/>
        <w:spacing w:line="480" w:lineRule="auto"/>
        <w:jc w:val="both"/>
        <w:rPr>
          <w:rFonts w:ascii="Times New Roman" w:hAnsi="Times New Roman"/>
          <w:b w:val="0"/>
          <w:sz w:val="24"/>
          <w:szCs w:val="24"/>
        </w:rPr>
      </w:pPr>
      <w:r w:rsidRPr="00CF06CA">
        <w:rPr>
          <w:rFonts w:ascii="Times New Roman" w:hAnsi="Times New Roman"/>
          <w:b w:val="0"/>
          <w:sz w:val="24"/>
          <w:szCs w:val="24"/>
        </w:rPr>
        <w:t>Left: Extended focal plane x-y image of a cell containing multiple HER2 and CEP17 signals</w:t>
      </w:r>
      <w:r>
        <w:rPr>
          <w:rFonts w:ascii="Times New Roman" w:hAnsi="Times New Roman"/>
          <w:b w:val="0"/>
          <w:sz w:val="24"/>
          <w:szCs w:val="24"/>
        </w:rPr>
        <w:t>. The horizontal lines indicate</w:t>
      </w:r>
      <w:r w:rsidRPr="00CF06CA">
        <w:rPr>
          <w:rFonts w:ascii="Times New Roman" w:hAnsi="Times New Roman"/>
          <w:b w:val="0"/>
          <w:sz w:val="24"/>
          <w:szCs w:val="24"/>
        </w:rPr>
        <w:t xml:space="preserve"> orthogonal visualization planes. Right: The three planes visualized along x-z axis through the acquired z-stack. It is seen that the dots located inside the tissue are captured within the range of z-stack acquisition.</w:t>
      </w:r>
    </w:p>
    <w:p w:rsidR="00502FD3" w:rsidRDefault="000D4A57" w:rsidP="00502FD3">
      <w:pPr>
        <w:rPr>
          <w:rFonts w:ascii="Times New Roman" w:hAnsi="Times New Roman"/>
          <w:noProof/>
          <w:sz w:val="24"/>
          <w:szCs w:val="24"/>
        </w:rPr>
      </w:pPr>
      <w:r w:rsidRPr="006B0A30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0212A89" wp14:editId="5369AB53">
            <wp:extent cx="5391150" cy="3645617"/>
            <wp:effectExtent l="0" t="0" r="0" b="0"/>
            <wp:docPr id="2" name="Picture 2" descr="C:\Users\Gedmante\Documents\Renaldo\SASGraph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dmante\Documents\Renaldo\SASGraph0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645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4A57" w:rsidRPr="00AD2071" w:rsidRDefault="006D411D" w:rsidP="000D4A5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2133D">
        <w:rPr>
          <w:rFonts w:ascii="Times New Roman" w:hAnsi="Times New Roman"/>
          <w:b/>
          <w:sz w:val="24"/>
          <w:szCs w:val="24"/>
        </w:rPr>
        <w:t xml:space="preserve">Supplementary Figure 2. </w:t>
      </w:r>
      <w:r w:rsidR="000D4A57" w:rsidRPr="00AD2071">
        <w:rPr>
          <w:rFonts w:ascii="Times New Roman" w:hAnsi="Times New Roman"/>
          <w:b/>
          <w:sz w:val="24"/>
          <w:szCs w:val="24"/>
        </w:rPr>
        <w:t>Log</w:t>
      </w:r>
      <w:r w:rsidR="000D4A57">
        <w:rPr>
          <w:rFonts w:ascii="Times New Roman" w:hAnsi="Times New Roman"/>
          <w:b/>
          <w:sz w:val="24"/>
          <w:szCs w:val="24"/>
        </w:rPr>
        <w:t>-transformed median</w:t>
      </w:r>
      <w:r w:rsidR="000D4A57" w:rsidRPr="00AD2071">
        <w:rPr>
          <w:rFonts w:ascii="Times New Roman" w:hAnsi="Times New Roman"/>
          <w:b/>
          <w:sz w:val="24"/>
          <w:szCs w:val="24"/>
        </w:rPr>
        <w:t xml:space="preserve"> </w:t>
      </w:r>
      <w:r w:rsidR="000D4A57">
        <w:rPr>
          <w:rFonts w:ascii="Times New Roman" w:hAnsi="Times New Roman"/>
          <w:b/>
          <w:sz w:val="24"/>
          <w:szCs w:val="24"/>
        </w:rPr>
        <w:t>d</w:t>
      </w:r>
      <w:r w:rsidR="000D4A57" w:rsidRPr="00AD2071">
        <w:rPr>
          <w:rFonts w:ascii="Times New Roman" w:hAnsi="Times New Roman"/>
          <w:b/>
          <w:sz w:val="24"/>
          <w:szCs w:val="24"/>
        </w:rPr>
        <w:t>istanc</w:t>
      </w:r>
      <w:r w:rsidR="000D4A57">
        <w:rPr>
          <w:rFonts w:ascii="Times New Roman" w:hAnsi="Times New Roman"/>
          <w:b/>
          <w:sz w:val="24"/>
          <w:szCs w:val="24"/>
        </w:rPr>
        <w:t xml:space="preserve">e between nearest </w:t>
      </w:r>
      <w:r w:rsidR="000D4A57" w:rsidRPr="00141E19">
        <w:rPr>
          <w:rFonts w:ascii="Times New Roman" w:hAnsi="Times New Roman"/>
          <w:b/>
          <w:sz w:val="24"/>
          <w:szCs w:val="24"/>
        </w:rPr>
        <w:t xml:space="preserve">amplified nuclei in </w:t>
      </w:r>
      <w:r w:rsidR="000D4A57">
        <w:rPr>
          <w:rFonts w:ascii="Times New Roman" w:hAnsi="Times New Roman"/>
          <w:b/>
          <w:sz w:val="24"/>
          <w:szCs w:val="24"/>
        </w:rPr>
        <w:t>heterogeneous tumors by AD and MP</w:t>
      </w:r>
      <w:r w:rsidR="000D4A57" w:rsidRPr="00141E19">
        <w:rPr>
          <w:rFonts w:ascii="Times New Roman" w:hAnsi="Times New Roman"/>
          <w:b/>
          <w:sz w:val="24"/>
          <w:szCs w:val="24"/>
        </w:rPr>
        <w:t>.</w:t>
      </w:r>
    </w:p>
    <w:p w:rsidR="000D4A57" w:rsidRDefault="000D4A57" w:rsidP="000D4A57">
      <w:pPr>
        <w:pStyle w:val="Caption"/>
        <w:spacing w:line="480" w:lineRule="auto"/>
        <w:jc w:val="both"/>
        <w:rPr>
          <w:rFonts w:ascii="Times New Roman" w:hAnsi="Times New Roman"/>
          <w:b w:val="0"/>
          <w:sz w:val="24"/>
          <w:szCs w:val="24"/>
        </w:rPr>
      </w:pPr>
      <w:r w:rsidRPr="00141E19">
        <w:rPr>
          <w:rFonts w:ascii="Times New Roman" w:hAnsi="Times New Roman"/>
          <w:b w:val="0"/>
          <w:sz w:val="24"/>
          <w:szCs w:val="24"/>
        </w:rPr>
        <w:t>Group A (n=2</w:t>
      </w:r>
      <w:r>
        <w:rPr>
          <w:rFonts w:ascii="Times New Roman" w:hAnsi="Times New Roman"/>
          <w:b w:val="0"/>
          <w:sz w:val="24"/>
          <w:szCs w:val="24"/>
        </w:rPr>
        <w:t>4</w:t>
      </w:r>
      <w:r w:rsidRPr="00141E19">
        <w:rPr>
          <w:rFonts w:ascii="Times New Roman" w:hAnsi="Times New Roman"/>
          <w:b w:val="0"/>
          <w:sz w:val="24"/>
          <w:szCs w:val="24"/>
        </w:rPr>
        <w:t xml:space="preserve">) contains </w:t>
      </w:r>
      <w:r>
        <w:rPr>
          <w:rFonts w:ascii="Times New Roman" w:hAnsi="Times New Roman"/>
          <w:b w:val="0"/>
          <w:sz w:val="24"/>
          <w:szCs w:val="24"/>
        </w:rPr>
        <w:t xml:space="preserve">potentially heterogeneous </w:t>
      </w:r>
      <w:r w:rsidRPr="00141E19">
        <w:rPr>
          <w:rFonts w:ascii="Times New Roman" w:hAnsi="Times New Roman"/>
          <w:b w:val="0"/>
          <w:sz w:val="24"/>
          <w:szCs w:val="24"/>
        </w:rPr>
        <w:t>cases by AD (5</w:t>
      </w:r>
      <w:r>
        <w:rPr>
          <w:rFonts w:ascii="Times New Roman" w:hAnsi="Times New Roman"/>
          <w:b w:val="0"/>
          <w:sz w:val="24"/>
          <w:szCs w:val="24"/>
        </w:rPr>
        <w:t>≤</w:t>
      </w:r>
      <w:r w:rsidRPr="00141E19">
        <w:rPr>
          <w:rFonts w:ascii="Times New Roman" w:hAnsi="Times New Roman"/>
          <w:b w:val="0"/>
          <w:sz w:val="24"/>
          <w:szCs w:val="24"/>
        </w:rPr>
        <w:t xml:space="preserve">Ampl_Cell_%_A&lt;25), which were not detected </w:t>
      </w:r>
      <w:r>
        <w:rPr>
          <w:rFonts w:ascii="Times New Roman" w:hAnsi="Times New Roman"/>
          <w:b w:val="0"/>
          <w:sz w:val="24"/>
          <w:szCs w:val="24"/>
        </w:rPr>
        <w:t xml:space="preserve">as heterogeneous </w:t>
      </w:r>
      <w:r w:rsidRPr="00141E19">
        <w:rPr>
          <w:rFonts w:ascii="Times New Roman" w:hAnsi="Times New Roman"/>
          <w:b w:val="0"/>
          <w:sz w:val="24"/>
          <w:szCs w:val="24"/>
        </w:rPr>
        <w:t>by MP. Group B (n=8) represents heterogeneous cases by MP (5</w:t>
      </w:r>
      <w:r>
        <w:rPr>
          <w:rFonts w:ascii="Times New Roman" w:hAnsi="Times New Roman"/>
          <w:b w:val="0"/>
          <w:sz w:val="24"/>
          <w:szCs w:val="24"/>
        </w:rPr>
        <w:t>≤</w:t>
      </w:r>
      <w:r w:rsidRPr="00141E19">
        <w:rPr>
          <w:rFonts w:ascii="Times New Roman" w:hAnsi="Times New Roman"/>
          <w:b w:val="0"/>
          <w:sz w:val="24"/>
          <w:szCs w:val="24"/>
        </w:rPr>
        <w:t xml:space="preserve">Ampl_Cell_%_M&lt;50). The log-transformed </w:t>
      </w:r>
      <w:r>
        <w:rPr>
          <w:rFonts w:ascii="Times New Roman" w:hAnsi="Times New Roman"/>
          <w:b w:val="0"/>
          <w:sz w:val="24"/>
          <w:szCs w:val="24"/>
        </w:rPr>
        <w:t>m</w:t>
      </w:r>
      <w:r w:rsidRPr="00141E19">
        <w:rPr>
          <w:rFonts w:ascii="Times New Roman" w:hAnsi="Times New Roman"/>
          <w:b w:val="0"/>
          <w:sz w:val="24"/>
          <w:szCs w:val="24"/>
        </w:rPr>
        <w:t xml:space="preserve">edian </w:t>
      </w:r>
      <w:r>
        <w:rPr>
          <w:rFonts w:ascii="Times New Roman" w:hAnsi="Times New Roman"/>
          <w:b w:val="0"/>
          <w:sz w:val="24"/>
          <w:szCs w:val="24"/>
        </w:rPr>
        <w:t>d</w:t>
      </w:r>
      <w:r w:rsidRPr="00141E19">
        <w:rPr>
          <w:rFonts w:ascii="Times New Roman" w:hAnsi="Times New Roman"/>
          <w:b w:val="0"/>
          <w:sz w:val="24"/>
          <w:szCs w:val="24"/>
        </w:rPr>
        <w:t xml:space="preserve">istance </w:t>
      </w:r>
      <w:r>
        <w:rPr>
          <w:rFonts w:ascii="Times New Roman" w:hAnsi="Times New Roman"/>
          <w:b w:val="0"/>
          <w:sz w:val="24"/>
          <w:szCs w:val="24"/>
        </w:rPr>
        <w:t>wa</w:t>
      </w:r>
      <w:r w:rsidRPr="00141E19">
        <w:rPr>
          <w:rFonts w:ascii="Times New Roman" w:hAnsi="Times New Roman"/>
          <w:b w:val="0"/>
          <w:sz w:val="24"/>
          <w:szCs w:val="24"/>
        </w:rPr>
        <w:t>s higher in the group A (2.4024) compared to the group B (2.2249), p = 0.0138.</w:t>
      </w:r>
    </w:p>
    <w:p w:rsidR="00502FD3" w:rsidRDefault="00502FD3" w:rsidP="000D4A5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0D4A57" w:rsidRDefault="000D4A57" w:rsidP="000D4A5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0D4A57" w:rsidRDefault="000D4A57" w:rsidP="000D4A5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0D4A57" w:rsidRDefault="000D4A57" w:rsidP="000D4A5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0D4A57" w:rsidRDefault="000D4A57" w:rsidP="000D4A5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0D4A57" w:rsidRDefault="000D4A57" w:rsidP="000D4A5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0D4A57" w:rsidRPr="006D411D" w:rsidRDefault="000D4A57" w:rsidP="000D4A5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F516B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0309B54C" wp14:editId="267CD1CB">
            <wp:extent cx="5753100" cy="2817813"/>
            <wp:effectExtent l="0" t="0" r="0" b="1905"/>
            <wp:docPr id="8" name="Picture 8" descr="C:\Users\Gedmante\Documents\Renaldo\SS_pask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dmante\Documents\Renaldo\SS_pask.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67" cy="2818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4A57" w:rsidRPr="00141E19" w:rsidRDefault="000D4A57" w:rsidP="000D4A57">
      <w:pPr>
        <w:pStyle w:val="Caption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41E19">
        <w:rPr>
          <w:rFonts w:ascii="Times New Roman" w:hAnsi="Times New Roman"/>
          <w:sz w:val="24"/>
          <w:szCs w:val="24"/>
        </w:rPr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1E19">
        <w:rPr>
          <w:rFonts w:ascii="Times New Roman" w:hAnsi="Times New Roman"/>
          <w:sz w:val="24"/>
          <w:szCs w:val="24"/>
        </w:rPr>
        <w:t>Figure 3.</w:t>
      </w:r>
      <w:r w:rsidRPr="000B66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</w:t>
      </w:r>
      <w:r w:rsidRPr="00844691">
        <w:rPr>
          <w:rFonts w:ascii="Times New Roman" w:hAnsi="Times New Roman"/>
          <w:sz w:val="24"/>
          <w:szCs w:val="24"/>
        </w:rPr>
        <w:t xml:space="preserve">istribution </w:t>
      </w:r>
      <w:r w:rsidRPr="000B66A0">
        <w:rPr>
          <w:rFonts w:ascii="Times New Roman" w:hAnsi="Times New Roman"/>
          <w:sz w:val="24"/>
          <w:szCs w:val="24"/>
        </w:rPr>
        <w:t xml:space="preserve">of Ashmans’D values </w:t>
      </w:r>
      <w:r>
        <w:rPr>
          <w:rFonts w:ascii="Times New Roman" w:hAnsi="Times New Roman"/>
          <w:sz w:val="24"/>
          <w:szCs w:val="24"/>
        </w:rPr>
        <w:t xml:space="preserve">based </w:t>
      </w:r>
      <w:r w:rsidRPr="000B66A0">
        <w:rPr>
          <w:rFonts w:ascii="Times New Roman" w:hAnsi="Times New Roman"/>
          <w:sz w:val="24"/>
          <w:szCs w:val="24"/>
        </w:rPr>
        <w:t xml:space="preserve">on </w:t>
      </w:r>
      <w:r>
        <w:rPr>
          <w:rFonts w:ascii="Times New Roman" w:hAnsi="Times New Roman"/>
          <w:sz w:val="24"/>
          <w:szCs w:val="24"/>
        </w:rPr>
        <w:t xml:space="preserve">random </w:t>
      </w:r>
      <w:r w:rsidRPr="000B66A0">
        <w:rPr>
          <w:rFonts w:ascii="Times New Roman" w:hAnsi="Times New Roman"/>
          <w:sz w:val="24"/>
          <w:szCs w:val="24"/>
        </w:rPr>
        <w:t>cell sample size simulations.</w:t>
      </w:r>
      <w:r w:rsidRPr="00141E19">
        <w:rPr>
          <w:rFonts w:ascii="Times New Roman" w:hAnsi="Times New Roman"/>
          <w:sz w:val="24"/>
          <w:szCs w:val="24"/>
        </w:rPr>
        <w:t xml:space="preserve"> </w:t>
      </w:r>
    </w:p>
    <w:p w:rsidR="000D4A57" w:rsidRPr="00141E19" w:rsidRDefault="000D4A57" w:rsidP="000D4A57">
      <w:pPr>
        <w:pStyle w:val="Caption"/>
        <w:spacing w:line="480" w:lineRule="auto"/>
        <w:jc w:val="both"/>
        <w:rPr>
          <w:rFonts w:ascii="Times New Roman" w:hAnsi="Times New Roman"/>
          <w:b w:val="0"/>
          <w:sz w:val="24"/>
          <w:szCs w:val="24"/>
        </w:rPr>
      </w:pPr>
      <w:r w:rsidRPr="004C6805">
        <w:rPr>
          <w:rFonts w:ascii="Times New Roman" w:hAnsi="Times New Roman"/>
          <w:b w:val="0"/>
          <w:sz w:val="24"/>
          <w:szCs w:val="24"/>
        </w:rPr>
        <w:t xml:space="preserve">Horizontal axis represents </w:t>
      </w:r>
      <w:r>
        <w:rPr>
          <w:rFonts w:ascii="Times New Roman" w:hAnsi="Times New Roman"/>
          <w:b w:val="0"/>
          <w:sz w:val="24"/>
          <w:szCs w:val="24"/>
        </w:rPr>
        <w:t xml:space="preserve">the sample size of randomly selected </w:t>
      </w:r>
      <w:r w:rsidRPr="004C6805">
        <w:rPr>
          <w:rFonts w:ascii="Times New Roman" w:hAnsi="Times New Roman"/>
          <w:b w:val="0"/>
          <w:sz w:val="24"/>
          <w:szCs w:val="24"/>
        </w:rPr>
        <w:t xml:space="preserve">cells. Vertical axis represents Ashman’s D values. </w:t>
      </w:r>
      <w:r w:rsidRPr="00032E0F">
        <w:rPr>
          <w:rFonts w:ascii="Times New Roman" w:hAnsi="Times New Roman"/>
          <w:b w:val="0"/>
          <w:sz w:val="24"/>
          <w:szCs w:val="24"/>
        </w:rPr>
        <w:t xml:space="preserve">Box and whisker plots of the </w:t>
      </w:r>
      <w:r>
        <w:rPr>
          <w:rFonts w:ascii="Times New Roman" w:hAnsi="Times New Roman"/>
          <w:b w:val="0"/>
          <w:sz w:val="24"/>
          <w:szCs w:val="24"/>
        </w:rPr>
        <w:t xml:space="preserve">of mean </w:t>
      </w:r>
      <w:r w:rsidRPr="00141E19">
        <w:rPr>
          <w:rFonts w:ascii="Times New Roman" w:hAnsi="Times New Roman"/>
          <w:b w:val="0"/>
          <w:sz w:val="24"/>
          <w:szCs w:val="24"/>
        </w:rPr>
        <w:t xml:space="preserve">Ashman’s D </w:t>
      </w:r>
      <w:r>
        <w:rPr>
          <w:rFonts w:ascii="Times New Roman" w:hAnsi="Times New Roman"/>
          <w:b w:val="0"/>
          <w:sz w:val="24"/>
          <w:szCs w:val="24"/>
        </w:rPr>
        <w:t xml:space="preserve">values obtained from </w:t>
      </w:r>
      <w:r w:rsidRPr="00141E19">
        <w:rPr>
          <w:rFonts w:ascii="Times New Roman" w:hAnsi="Times New Roman"/>
          <w:b w:val="0"/>
          <w:sz w:val="24"/>
          <w:szCs w:val="24"/>
        </w:rPr>
        <w:t xml:space="preserve">randomly subsampled cell populations </w:t>
      </w:r>
      <w:r>
        <w:rPr>
          <w:rFonts w:ascii="Times New Roman" w:hAnsi="Times New Roman"/>
          <w:b w:val="0"/>
          <w:sz w:val="24"/>
          <w:szCs w:val="24"/>
        </w:rPr>
        <w:t xml:space="preserve">of the </w:t>
      </w:r>
      <w:r w:rsidRPr="00141E19">
        <w:rPr>
          <w:rFonts w:ascii="Times New Roman" w:hAnsi="Times New Roman"/>
          <w:b w:val="0"/>
          <w:sz w:val="24"/>
          <w:szCs w:val="24"/>
        </w:rPr>
        <w:t>AD set</w:t>
      </w:r>
      <w:r>
        <w:rPr>
          <w:rFonts w:ascii="Times New Roman" w:hAnsi="Times New Roman"/>
          <w:b w:val="0"/>
          <w:sz w:val="24"/>
          <w:szCs w:val="24"/>
        </w:rPr>
        <w:t xml:space="preserve"> are presented </w:t>
      </w:r>
      <w:r w:rsidRPr="00141E19">
        <w:rPr>
          <w:rFonts w:ascii="Times New Roman" w:hAnsi="Times New Roman"/>
          <w:b w:val="0"/>
          <w:sz w:val="24"/>
          <w:szCs w:val="24"/>
        </w:rPr>
        <w:t xml:space="preserve">for the two groups based on </w:t>
      </w:r>
      <w:r>
        <w:rPr>
          <w:rFonts w:ascii="Times New Roman" w:hAnsi="Times New Roman"/>
          <w:b w:val="0"/>
          <w:sz w:val="24"/>
          <w:szCs w:val="24"/>
        </w:rPr>
        <w:t xml:space="preserve">their </w:t>
      </w:r>
      <w:r w:rsidRPr="00141E19">
        <w:rPr>
          <w:rFonts w:ascii="Times New Roman" w:hAnsi="Times New Roman"/>
          <w:b w:val="0"/>
          <w:sz w:val="24"/>
          <w:szCs w:val="24"/>
        </w:rPr>
        <w:t>full sample Ashman’s D value</w:t>
      </w:r>
      <w:r>
        <w:rPr>
          <w:rFonts w:ascii="Times New Roman" w:hAnsi="Times New Roman"/>
          <w:b w:val="0"/>
          <w:sz w:val="24"/>
          <w:szCs w:val="24"/>
        </w:rPr>
        <w:t>:</w:t>
      </w:r>
      <w:r w:rsidRPr="00141E19">
        <w:rPr>
          <w:rFonts w:ascii="Times New Roman" w:hAnsi="Times New Roman"/>
          <w:b w:val="0"/>
          <w:sz w:val="24"/>
          <w:szCs w:val="24"/>
        </w:rPr>
        <w:t xml:space="preserve"> </w:t>
      </w:r>
      <w:r>
        <w:rPr>
          <w:rFonts w:ascii="Times New Roman" w:hAnsi="Times New Roman"/>
          <w:b w:val="0"/>
          <w:sz w:val="24"/>
          <w:szCs w:val="24"/>
        </w:rPr>
        <w:t>g</w:t>
      </w:r>
      <w:r w:rsidRPr="00141E19">
        <w:rPr>
          <w:rFonts w:ascii="Times New Roman" w:hAnsi="Times New Roman"/>
          <w:b w:val="0"/>
          <w:sz w:val="24"/>
          <w:szCs w:val="24"/>
        </w:rPr>
        <w:t xml:space="preserve">roup A </w:t>
      </w:r>
      <w:r>
        <w:rPr>
          <w:rFonts w:ascii="Times New Roman" w:hAnsi="Times New Roman"/>
          <w:b w:val="0"/>
          <w:sz w:val="24"/>
          <w:szCs w:val="24"/>
        </w:rPr>
        <w:t xml:space="preserve">includes cases with </w:t>
      </w:r>
      <w:r w:rsidRPr="00141E19">
        <w:rPr>
          <w:rFonts w:ascii="Times New Roman" w:hAnsi="Times New Roman"/>
          <w:b w:val="0"/>
          <w:sz w:val="24"/>
          <w:szCs w:val="24"/>
        </w:rPr>
        <w:t>Ashman’s D</w:t>
      </w:r>
      <w:r>
        <w:rPr>
          <w:rFonts w:ascii="Times New Roman" w:hAnsi="Times New Roman"/>
          <w:b w:val="0"/>
          <w:sz w:val="24"/>
          <w:szCs w:val="24"/>
        </w:rPr>
        <w:t>&gt;</w:t>
      </w:r>
      <w:r w:rsidRPr="00141E19">
        <w:rPr>
          <w:rFonts w:ascii="Times New Roman" w:hAnsi="Times New Roman"/>
          <w:b w:val="0"/>
          <w:sz w:val="24"/>
          <w:szCs w:val="24"/>
        </w:rPr>
        <w:t>2 (n=23), group B – Ashman’s D</w:t>
      </w:r>
      <w:r>
        <w:rPr>
          <w:rFonts w:ascii="Times New Roman" w:hAnsi="Times New Roman"/>
          <w:b w:val="0"/>
          <w:sz w:val="24"/>
          <w:szCs w:val="24"/>
        </w:rPr>
        <w:t>≤</w:t>
      </w:r>
      <w:r w:rsidRPr="00141E19">
        <w:rPr>
          <w:rFonts w:ascii="Times New Roman" w:hAnsi="Times New Roman"/>
          <w:b w:val="0"/>
          <w:sz w:val="24"/>
          <w:szCs w:val="24"/>
        </w:rPr>
        <w:t>2 (n=27).</w:t>
      </w:r>
      <w:r w:rsidRPr="00D5693B">
        <w:t xml:space="preserve"> </w:t>
      </w:r>
    </w:p>
    <w:p w:rsidR="00502FD3" w:rsidRPr="006D411D" w:rsidRDefault="00502FD3" w:rsidP="00502FD3">
      <w:pPr>
        <w:rPr>
          <w:rFonts w:ascii="Times New Roman" w:hAnsi="Times New Roman"/>
          <w:sz w:val="24"/>
          <w:szCs w:val="24"/>
        </w:rPr>
      </w:pPr>
    </w:p>
    <w:p w:rsidR="00502FD3" w:rsidRPr="006D411D" w:rsidRDefault="00502FD3" w:rsidP="00502FD3">
      <w:pPr>
        <w:rPr>
          <w:rFonts w:ascii="Times New Roman" w:hAnsi="Times New Roman"/>
          <w:sz w:val="24"/>
          <w:szCs w:val="24"/>
        </w:rPr>
      </w:pPr>
    </w:p>
    <w:p w:rsidR="00502FD3" w:rsidRPr="006D411D" w:rsidRDefault="00502FD3" w:rsidP="00502FD3">
      <w:pPr>
        <w:rPr>
          <w:rFonts w:ascii="Times New Roman" w:hAnsi="Times New Roman"/>
          <w:sz w:val="24"/>
          <w:szCs w:val="24"/>
        </w:rPr>
      </w:pPr>
    </w:p>
    <w:p w:rsidR="00502FD3" w:rsidRPr="006D411D" w:rsidRDefault="00502FD3" w:rsidP="00502FD3">
      <w:pPr>
        <w:rPr>
          <w:rFonts w:ascii="Times New Roman" w:hAnsi="Times New Roman"/>
          <w:sz w:val="24"/>
          <w:szCs w:val="24"/>
        </w:rPr>
      </w:pPr>
    </w:p>
    <w:p w:rsidR="00502FD3" w:rsidRPr="006D411D" w:rsidRDefault="00502FD3" w:rsidP="00502FD3">
      <w:pPr>
        <w:rPr>
          <w:rFonts w:ascii="Times New Roman" w:hAnsi="Times New Roman"/>
          <w:sz w:val="24"/>
          <w:szCs w:val="24"/>
        </w:rPr>
      </w:pPr>
    </w:p>
    <w:p w:rsidR="00502FD3" w:rsidRPr="006D411D" w:rsidRDefault="00502FD3" w:rsidP="00502FD3">
      <w:pPr>
        <w:rPr>
          <w:rFonts w:ascii="Times New Roman" w:hAnsi="Times New Roman"/>
          <w:sz w:val="24"/>
          <w:szCs w:val="24"/>
        </w:rPr>
      </w:pPr>
    </w:p>
    <w:p w:rsidR="00502FD3" w:rsidRPr="006D411D" w:rsidRDefault="00502FD3" w:rsidP="00502FD3">
      <w:pPr>
        <w:rPr>
          <w:rFonts w:ascii="Times New Roman" w:hAnsi="Times New Roman"/>
          <w:sz w:val="24"/>
          <w:szCs w:val="24"/>
        </w:rPr>
      </w:pPr>
    </w:p>
    <w:p w:rsidR="00502FD3" w:rsidRPr="006D411D" w:rsidRDefault="00502FD3" w:rsidP="00502FD3">
      <w:pPr>
        <w:rPr>
          <w:rFonts w:ascii="Times New Roman" w:hAnsi="Times New Roman"/>
          <w:sz w:val="24"/>
          <w:szCs w:val="24"/>
        </w:rPr>
      </w:pPr>
    </w:p>
    <w:p w:rsidR="00502FD3" w:rsidRPr="006D411D" w:rsidRDefault="00502FD3" w:rsidP="00502FD3">
      <w:pPr>
        <w:rPr>
          <w:rFonts w:ascii="Times New Roman" w:hAnsi="Times New Roman"/>
          <w:sz w:val="24"/>
          <w:szCs w:val="24"/>
        </w:rPr>
      </w:pPr>
    </w:p>
    <w:p w:rsidR="002659A3" w:rsidRPr="00CF06CA" w:rsidRDefault="002659A3" w:rsidP="00CF06CA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859"/>
        <w:gridCol w:w="425"/>
        <w:gridCol w:w="1423"/>
        <w:gridCol w:w="492"/>
        <w:gridCol w:w="1267"/>
        <w:gridCol w:w="1539"/>
        <w:gridCol w:w="1645"/>
        <w:gridCol w:w="1436"/>
      </w:tblGrid>
      <w:tr w:rsidR="002659A3" w:rsidRPr="00CF06CA" w:rsidTr="00B9291F">
        <w:trPr>
          <w:tblHeader/>
        </w:trPr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3F1872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3F187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3F1872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3F187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3F1872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3F187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mp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ification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3F1872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3F187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H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3F1872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olysomic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3F1872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3F187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im_HER2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3F1872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3F187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im_CEP17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3F1872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3F187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im_Rati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Amplified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Amplified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Amplified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Amplified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Amplified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Amplified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Amplified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Amplified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Amplified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Amplified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Amplified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Amplified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Amplified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659A3" w:rsidRPr="00CF06CA" w:rsidTr="00B9291F"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Equivoca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59A3" w:rsidRPr="00CF06CA" w:rsidRDefault="002659A3" w:rsidP="00904E85">
            <w:pPr>
              <w:spacing w:after="0" w:line="300" w:lineRule="atLeast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F06C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</w:tbl>
    <w:p w:rsidR="002659A3" w:rsidRDefault="002659A3" w:rsidP="00B9291F">
      <w:pPr>
        <w:rPr>
          <w:rFonts w:ascii="Times New Roman" w:hAnsi="Times New Roman"/>
          <w:sz w:val="24"/>
          <w:szCs w:val="24"/>
        </w:rPr>
      </w:pPr>
    </w:p>
    <w:p w:rsidR="002659A3" w:rsidRDefault="002659A3" w:rsidP="00B9291F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4F1FD8">
        <w:rPr>
          <w:rFonts w:ascii="Times New Roman" w:hAnsi="Times New Roman"/>
          <w:b/>
          <w:sz w:val="24"/>
          <w:szCs w:val="24"/>
        </w:rPr>
        <w:t xml:space="preserve">1. </w:t>
      </w:r>
      <w:r w:rsidRPr="0008176B">
        <w:rPr>
          <w:rStyle w:val="CaptionChar"/>
          <w:rFonts w:ascii="Times New Roman" w:hAnsi="Times New Roman"/>
          <w:sz w:val="24"/>
          <w:szCs w:val="24"/>
        </w:rPr>
        <w:t>Cluster Summary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2659A3" w:rsidRPr="008939DA" w:rsidRDefault="002659A3" w:rsidP="002D2DC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mplete listing of amplification state, genetic heterogeneity (GH), polysomy and bimodality, </w:t>
      </w:r>
      <w:r w:rsidRPr="008939DA">
        <w:rPr>
          <w:rFonts w:ascii="Times New Roman" w:hAnsi="Times New Roman"/>
          <w:sz w:val="24"/>
          <w:szCs w:val="24"/>
        </w:rPr>
        <w:t>AshD_Ratio</w:t>
      </w:r>
      <w:r>
        <w:rPr>
          <w:rFonts w:ascii="Times New Roman" w:hAnsi="Times New Roman"/>
          <w:sz w:val="24"/>
          <w:szCs w:val="24"/>
        </w:rPr>
        <w:t>,</w:t>
      </w:r>
      <w:r w:rsidRPr="008939DA">
        <w:rPr>
          <w:rFonts w:ascii="Times New Roman" w:hAnsi="Times New Roman"/>
          <w:sz w:val="24"/>
          <w:szCs w:val="24"/>
        </w:rPr>
        <w:t xml:space="preserve"> AshD_Her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939DA">
        <w:rPr>
          <w:rFonts w:ascii="Times New Roman" w:hAnsi="Times New Roman"/>
          <w:sz w:val="24"/>
          <w:szCs w:val="24"/>
        </w:rPr>
        <w:t>AshD_CEP17</w:t>
      </w:r>
      <w:r>
        <w:rPr>
          <w:rFonts w:ascii="Times New Roman" w:hAnsi="Times New Roman"/>
          <w:sz w:val="24"/>
          <w:szCs w:val="24"/>
        </w:rPr>
        <w:t xml:space="preserve"> – Ashman’s D indicator calculated for </w:t>
      </w:r>
      <w:r w:rsidRPr="008939DA">
        <w:rPr>
          <w:rFonts w:ascii="Times New Roman" w:hAnsi="Times New Roman"/>
          <w:sz w:val="24"/>
          <w:szCs w:val="24"/>
        </w:rPr>
        <w:t>Her2</w:t>
      </w:r>
      <w:r>
        <w:rPr>
          <w:rFonts w:ascii="Times New Roman" w:hAnsi="Times New Roman"/>
          <w:sz w:val="24"/>
          <w:szCs w:val="24"/>
        </w:rPr>
        <w:t>/</w:t>
      </w:r>
      <w:r w:rsidRPr="008939DA">
        <w:rPr>
          <w:rFonts w:ascii="Times New Roman" w:hAnsi="Times New Roman"/>
          <w:sz w:val="24"/>
          <w:szCs w:val="24"/>
        </w:rPr>
        <w:t>CEP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939DA">
        <w:rPr>
          <w:rFonts w:ascii="Times New Roman" w:hAnsi="Times New Roman"/>
          <w:sz w:val="24"/>
          <w:szCs w:val="24"/>
        </w:rPr>
        <w:t>Her2</w:t>
      </w:r>
      <w:r>
        <w:rPr>
          <w:rFonts w:ascii="Times New Roman" w:hAnsi="Times New Roman"/>
          <w:sz w:val="24"/>
          <w:szCs w:val="24"/>
        </w:rPr>
        <w:t xml:space="preserve">, and </w:t>
      </w:r>
      <w:r w:rsidRPr="008939DA">
        <w:rPr>
          <w:rFonts w:ascii="Times New Roman" w:hAnsi="Times New Roman"/>
          <w:sz w:val="24"/>
          <w:szCs w:val="24"/>
        </w:rPr>
        <w:t>CEP17</w:t>
      </w:r>
      <w:r>
        <w:rPr>
          <w:rFonts w:ascii="Times New Roman" w:hAnsi="Times New Roman"/>
          <w:sz w:val="24"/>
          <w:szCs w:val="24"/>
        </w:rPr>
        <w:t xml:space="preserve"> automated data.</w:t>
      </w:r>
    </w:p>
    <w:p w:rsidR="002659A3" w:rsidRPr="00CF06CA" w:rsidRDefault="002659A3" w:rsidP="00744E04">
      <w:pPr>
        <w:rPr>
          <w:rFonts w:ascii="Times New Roman" w:hAnsi="Times New Roman"/>
          <w:sz w:val="24"/>
          <w:szCs w:val="24"/>
        </w:rPr>
      </w:pPr>
    </w:p>
    <w:sectPr w:rsidR="002659A3" w:rsidRPr="00CF06CA" w:rsidSect="003C6A2A">
      <w:footerReference w:type="default" r:id="rId11"/>
      <w:pgSz w:w="11906" w:h="16838"/>
      <w:pgMar w:top="1418" w:right="1418" w:bottom="1418" w:left="1418" w:header="567" w:footer="567" w:gutter="0"/>
      <w:cols w:space="1296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59A3" w:rsidRDefault="002659A3" w:rsidP="00244062">
      <w:r>
        <w:separator/>
      </w:r>
    </w:p>
  </w:endnote>
  <w:endnote w:type="continuationSeparator" w:id="0">
    <w:p w:rsidR="002659A3" w:rsidRDefault="002659A3" w:rsidP="00244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Times New Roman"/>
    <w:panose1 w:val="00000000000000000000"/>
    <w:charset w:val="BA"/>
    <w:family w:val="auto"/>
    <w:notTrueType/>
    <w:pitch w:val="variable"/>
    <w:sig w:usb0="00000005" w:usb1="00000000" w:usb2="00000000" w:usb3="00000000" w:csb0="00000080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9A3" w:rsidRDefault="00A712F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26139">
      <w:rPr>
        <w:noProof/>
      </w:rPr>
      <w:t>2</w:t>
    </w:r>
    <w:r>
      <w:rPr>
        <w:noProof/>
      </w:rPr>
      <w:fldChar w:fldCharType="end"/>
    </w:r>
  </w:p>
  <w:p w:rsidR="002659A3" w:rsidRDefault="002659A3" w:rsidP="002440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59A3" w:rsidRDefault="002659A3" w:rsidP="00244062">
      <w:r>
        <w:separator/>
      </w:r>
    </w:p>
  </w:footnote>
  <w:footnote w:type="continuationSeparator" w:id="0">
    <w:p w:rsidR="002659A3" w:rsidRDefault="002659A3" w:rsidP="002440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D727BB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3BA6B67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97C86D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BA281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355ECCB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76C862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1EE6F5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A8AB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02A11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25CE1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F80BE8"/>
    <w:multiLevelType w:val="multilevel"/>
    <w:tmpl w:val="FA8A2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1C157B53"/>
    <w:multiLevelType w:val="multilevel"/>
    <w:tmpl w:val="E1504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26E02311"/>
    <w:multiLevelType w:val="multilevel"/>
    <w:tmpl w:val="95E89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37F914A6"/>
    <w:multiLevelType w:val="multilevel"/>
    <w:tmpl w:val="927AB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4386307A"/>
    <w:multiLevelType w:val="multilevel"/>
    <w:tmpl w:val="EC8C3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6A9D5F84"/>
    <w:multiLevelType w:val="multilevel"/>
    <w:tmpl w:val="28583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2"/>
  </w:num>
  <w:num w:numId="2">
    <w:abstractNumId w:val="11"/>
  </w:num>
  <w:num w:numId="3">
    <w:abstractNumId w:val="14"/>
  </w:num>
  <w:num w:numId="4">
    <w:abstractNumId w:val="13"/>
  </w:num>
  <w:num w:numId="5">
    <w:abstractNumId w:val="15"/>
  </w:num>
  <w:num w:numId="6">
    <w:abstractNumId w:val="1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296"/>
  <w:hyphenationZone w:val="396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4628EA16-452F-4A5F-8A5B-F1A9E1D41EBC}"/>
    <w:docVar w:name="dgnword-eventsink" w:val="11357496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sred5ewss5dye2xdl59p5oefar0pfparte&quot;&gt;arvydas.laurinavicius@vpc.lt&lt;record-ids&gt;&lt;item&gt;1741&lt;/item&gt;&lt;item&gt;1743&lt;/item&gt;&lt;/record-ids&gt;&lt;/item&gt;&lt;/Libraries&gt;"/>
  </w:docVars>
  <w:rsids>
    <w:rsidRoot w:val="00E17BB3"/>
    <w:rsid w:val="00000798"/>
    <w:rsid w:val="00003F9C"/>
    <w:rsid w:val="000046E6"/>
    <w:rsid w:val="00004D96"/>
    <w:rsid w:val="0000698B"/>
    <w:rsid w:val="00011DFE"/>
    <w:rsid w:val="00015034"/>
    <w:rsid w:val="00015551"/>
    <w:rsid w:val="00023A04"/>
    <w:rsid w:val="000265FF"/>
    <w:rsid w:val="00036196"/>
    <w:rsid w:val="00041D13"/>
    <w:rsid w:val="000479FD"/>
    <w:rsid w:val="0005420B"/>
    <w:rsid w:val="0005743D"/>
    <w:rsid w:val="00061F90"/>
    <w:rsid w:val="0007137A"/>
    <w:rsid w:val="00075780"/>
    <w:rsid w:val="0008176B"/>
    <w:rsid w:val="0008377D"/>
    <w:rsid w:val="00091A8D"/>
    <w:rsid w:val="000B0CAC"/>
    <w:rsid w:val="000B148A"/>
    <w:rsid w:val="000B25D7"/>
    <w:rsid w:val="000C3B78"/>
    <w:rsid w:val="000D22C9"/>
    <w:rsid w:val="000D4A57"/>
    <w:rsid w:val="000E2E37"/>
    <w:rsid w:val="000E4B1A"/>
    <w:rsid w:val="000E6A30"/>
    <w:rsid w:val="000F107C"/>
    <w:rsid w:val="0010454D"/>
    <w:rsid w:val="00126C27"/>
    <w:rsid w:val="00130533"/>
    <w:rsid w:val="00130BB8"/>
    <w:rsid w:val="00130FF0"/>
    <w:rsid w:val="001352E0"/>
    <w:rsid w:val="00147438"/>
    <w:rsid w:val="00151309"/>
    <w:rsid w:val="0015195F"/>
    <w:rsid w:val="00155CCC"/>
    <w:rsid w:val="001650BA"/>
    <w:rsid w:val="00172918"/>
    <w:rsid w:val="00176AB9"/>
    <w:rsid w:val="001813E3"/>
    <w:rsid w:val="00190274"/>
    <w:rsid w:val="001915AB"/>
    <w:rsid w:val="0019679C"/>
    <w:rsid w:val="0019729B"/>
    <w:rsid w:val="001A7044"/>
    <w:rsid w:val="001A7D90"/>
    <w:rsid w:val="001B099D"/>
    <w:rsid w:val="001B3E12"/>
    <w:rsid w:val="001C1023"/>
    <w:rsid w:val="001C5955"/>
    <w:rsid w:val="001C7312"/>
    <w:rsid w:val="001D4929"/>
    <w:rsid w:val="001D744A"/>
    <w:rsid w:val="001F778A"/>
    <w:rsid w:val="002110BD"/>
    <w:rsid w:val="002166C2"/>
    <w:rsid w:val="00225FA3"/>
    <w:rsid w:val="00226710"/>
    <w:rsid w:val="0023200F"/>
    <w:rsid w:val="002352DF"/>
    <w:rsid w:val="002364B2"/>
    <w:rsid w:val="00244062"/>
    <w:rsid w:val="00251615"/>
    <w:rsid w:val="0025273C"/>
    <w:rsid w:val="00252BD8"/>
    <w:rsid w:val="002556A6"/>
    <w:rsid w:val="00260499"/>
    <w:rsid w:val="00262290"/>
    <w:rsid w:val="0026525F"/>
    <w:rsid w:val="002659A3"/>
    <w:rsid w:val="00271F69"/>
    <w:rsid w:val="00275043"/>
    <w:rsid w:val="00286C99"/>
    <w:rsid w:val="00294518"/>
    <w:rsid w:val="00294587"/>
    <w:rsid w:val="00296B04"/>
    <w:rsid w:val="002B3AC9"/>
    <w:rsid w:val="002B6729"/>
    <w:rsid w:val="002B6DFC"/>
    <w:rsid w:val="002C0723"/>
    <w:rsid w:val="002C220F"/>
    <w:rsid w:val="002C37A7"/>
    <w:rsid w:val="002D2DCD"/>
    <w:rsid w:val="002D2FE1"/>
    <w:rsid w:val="002D3A92"/>
    <w:rsid w:val="002D5767"/>
    <w:rsid w:val="002D5A41"/>
    <w:rsid w:val="002D7621"/>
    <w:rsid w:val="002E39E1"/>
    <w:rsid w:val="002E3F0A"/>
    <w:rsid w:val="002E59EA"/>
    <w:rsid w:val="002E6A6A"/>
    <w:rsid w:val="002F35B6"/>
    <w:rsid w:val="002F767A"/>
    <w:rsid w:val="003029B8"/>
    <w:rsid w:val="00310323"/>
    <w:rsid w:val="00313334"/>
    <w:rsid w:val="003142A9"/>
    <w:rsid w:val="003231B2"/>
    <w:rsid w:val="00334982"/>
    <w:rsid w:val="003400E2"/>
    <w:rsid w:val="00353132"/>
    <w:rsid w:val="00372EBF"/>
    <w:rsid w:val="0038024A"/>
    <w:rsid w:val="0038305C"/>
    <w:rsid w:val="00385758"/>
    <w:rsid w:val="003A3F5F"/>
    <w:rsid w:val="003A5CC1"/>
    <w:rsid w:val="003B2A4A"/>
    <w:rsid w:val="003C02CC"/>
    <w:rsid w:val="003C4563"/>
    <w:rsid w:val="003C6A2A"/>
    <w:rsid w:val="003D2253"/>
    <w:rsid w:val="003E12D6"/>
    <w:rsid w:val="003E2F5D"/>
    <w:rsid w:val="003E41D1"/>
    <w:rsid w:val="003E7C6E"/>
    <w:rsid w:val="003F1872"/>
    <w:rsid w:val="003F7510"/>
    <w:rsid w:val="003F79E6"/>
    <w:rsid w:val="00401639"/>
    <w:rsid w:val="00406EFF"/>
    <w:rsid w:val="004130C5"/>
    <w:rsid w:val="00413728"/>
    <w:rsid w:val="00414465"/>
    <w:rsid w:val="004273CF"/>
    <w:rsid w:val="00427EF2"/>
    <w:rsid w:val="004322C1"/>
    <w:rsid w:val="0043251D"/>
    <w:rsid w:val="00446BFC"/>
    <w:rsid w:val="004534FA"/>
    <w:rsid w:val="00453C40"/>
    <w:rsid w:val="00457F7E"/>
    <w:rsid w:val="00464706"/>
    <w:rsid w:val="0046666E"/>
    <w:rsid w:val="00467964"/>
    <w:rsid w:val="0047382B"/>
    <w:rsid w:val="0047572E"/>
    <w:rsid w:val="0048424D"/>
    <w:rsid w:val="00485620"/>
    <w:rsid w:val="0049016D"/>
    <w:rsid w:val="00494D99"/>
    <w:rsid w:val="00496189"/>
    <w:rsid w:val="004A0FBA"/>
    <w:rsid w:val="004B6AD0"/>
    <w:rsid w:val="004C57ED"/>
    <w:rsid w:val="004D0204"/>
    <w:rsid w:val="004D0526"/>
    <w:rsid w:val="004D13C5"/>
    <w:rsid w:val="004D1E85"/>
    <w:rsid w:val="004D4A21"/>
    <w:rsid w:val="004E4B87"/>
    <w:rsid w:val="004E5214"/>
    <w:rsid w:val="004F178A"/>
    <w:rsid w:val="004F1FD8"/>
    <w:rsid w:val="004F73A5"/>
    <w:rsid w:val="00500D5E"/>
    <w:rsid w:val="005022BD"/>
    <w:rsid w:val="00502FD3"/>
    <w:rsid w:val="00515E99"/>
    <w:rsid w:val="005173E0"/>
    <w:rsid w:val="00517EC2"/>
    <w:rsid w:val="0052156A"/>
    <w:rsid w:val="00522292"/>
    <w:rsid w:val="00530B0B"/>
    <w:rsid w:val="0053154A"/>
    <w:rsid w:val="005333B7"/>
    <w:rsid w:val="00537B84"/>
    <w:rsid w:val="0056137F"/>
    <w:rsid w:val="00566A8A"/>
    <w:rsid w:val="0057012E"/>
    <w:rsid w:val="00577686"/>
    <w:rsid w:val="00585898"/>
    <w:rsid w:val="00590234"/>
    <w:rsid w:val="005A1AB3"/>
    <w:rsid w:val="005A527A"/>
    <w:rsid w:val="005B2720"/>
    <w:rsid w:val="005B2809"/>
    <w:rsid w:val="005B4D05"/>
    <w:rsid w:val="005C1835"/>
    <w:rsid w:val="005C2B0C"/>
    <w:rsid w:val="005D1704"/>
    <w:rsid w:val="005D1DD5"/>
    <w:rsid w:val="005D2A8C"/>
    <w:rsid w:val="005D4EA3"/>
    <w:rsid w:val="005D6F28"/>
    <w:rsid w:val="005E1E89"/>
    <w:rsid w:val="005E3B4B"/>
    <w:rsid w:val="005F39E4"/>
    <w:rsid w:val="006061F0"/>
    <w:rsid w:val="00610049"/>
    <w:rsid w:val="00610C54"/>
    <w:rsid w:val="006136B2"/>
    <w:rsid w:val="00613C12"/>
    <w:rsid w:val="00622D64"/>
    <w:rsid w:val="00625850"/>
    <w:rsid w:val="00625A94"/>
    <w:rsid w:val="00626522"/>
    <w:rsid w:val="00633909"/>
    <w:rsid w:val="006371E6"/>
    <w:rsid w:val="00644287"/>
    <w:rsid w:val="00644A8A"/>
    <w:rsid w:val="00646DC6"/>
    <w:rsid w:val="00646F33"/>
    <w:rsid w:val="006479E2"/>
    <w:rsid w:val="00661305"/>
    <w:rsid w:val="00667AD3"/>
    <w:rsid w:val="0068299C"/>
    <w:rsid w:val="00686E11"/>
    <w:rsid w:val="006A4671"/>
    <w:rsid w:val="006A6447"/>
    <w:rsid w:val="006B2764"/>
    <w:rsid w:val="006B78CE"/>
    <w:rsid w:val="006C0D3E"/>
    <w:rsid w:val="006C1F3C"/>
    <w:rsid w:val="006C7DEC"/>
    <w:rsid w:val="006D1A8D"/>
    <w:rsid w:val="006D29C2"/>
    <w:rsid w:val="006D411D"/>
    <w:rsid w:val="006D46A8"/>
    <w:rsid w:val="006D473C"/>
    <w:rsid w:val="006E0FBE"/>
    <w:rsid w:val="006F1C8F"/>
    <w:rsid w:val="007119C4"/>
    <w:rsid w:val="007124E6"/>
    <w:rsid w:val="00720566"/>
    <w:rsid w:val="00720BF7"/>
    <w:rsid w:val="007252DD"/>
    <w:rsid w:val="007304A1"/>
    <w:rsid w:val="00735A18"/>
    <w:rsid w:val="007416C2"/>
    <w:rsid w:val="00744E04"/>
    <w:rsid w:val="00744F18"/>
    <w:rsid w:val="007504E4"/>
    <w:rsid w:val="00753D78"/>
    <w:rsid w:val="00767F74"/>
    <w:rsid w:val="007738EB"/>
    <w:rsid w:val="00776A9D"/>
    <w:rsid w:val="00777F7F"/>
    <w:rsid w:val="007877BD"/>
    <w:rsid w:val="00791EBA"/>
    <w:rsid w:val="00792180"/>
    <w:rsid w:val="007A6111"/>
    <w:rsid w:val="007B2915"/>
    <w:rsid w:val="007B4F7B"/>
    <w:rsid w:val="007B6646"/>
    <w:rsid w:val="007C5B8D"/>
    <w:rsid w:val="007C5CC7"/>
    <w:rsid w:val="007C674A"/>
    <w:rsid w:val="007E00DD"/>
    <w:rsid w:val="007E0D38"/>
    <w:rsid w:val="007E6C02"/>
    <w:rsid w:val="007F2802"/>
    <w:rsid w:val="007F4166"/>
    <w:rsid w:val="007F6698"/>
    <w:rsid w:val="008033A6"/>
    <w:rsid w:val="00823891"/>
    <w:rsid w:val="008247A7"/>
    <w:rsid w:val="00826139"/>
    <w:rsid w:val="00833E92"/>
    <w:rsid w:val="008513F0"/>
    <w:rsid w:val="00854BE0"/>
    <w:rsid w:val="00857BAF"/>
    <w:rsid w:val="00860629"/>
    <w:rsid w:val="00873D14"/>
    <w:rsid w:val="00875314"/>
    <w:rsid w:val="00882C98"/>
    <w:rsid w:val="00882F27"/>
    <w:rsid w:val="00884233"/>
    <w:rsid w:val="008939DA"/>
    <w:rsid w:val="008A0814"/>
    <w:rsid w:val="008A1E7E"/>
    <w:rsid w:val="008B5C7C"/>
    <w:rsid w:val="008C27F9"/>
    <w:rsid w:val="008D7686"/>
    <w:rsid w:val="008E61D0"/>
    <w:rsid w:val="008F34B8"/>
    <w:rsid w:val="008F7E13"/>
    <w:rsid w:val="00901C5D"/>
    <w:rsid w:val="00903D7C"/>
    <w:rsid w:val="00904E85"/>
    <w:rsid w:val="0090631A"/>
    <w:rsid w:val="00907D4F"/>
    <w:rsid w:val="00917C7C"/>
    <w:rsid w:val="0092750D"/>
    <w:rsid w:val="00930229"/>
    <w:rsid w:val="00931F64"/>
    <w:rsid w:val="00937EB8"/>
    <w:rsid w:val="009407A8"/>
    <w:rsid w:val="0094662C"/>
    <w:rsid w:val="00962B58"/>
    <w:rsid w:val="00966B3E"/>
    <w:rsid w:val="00974211"/>
    <w:rsid w:val="00982171"/>
    <w:rsid w:val="00983612"/>
    <w:rsid w:val="00985634"/>
    <w:rsid w:val="009856EC"/>
    <w:rsid w:val="009858CC"/>
    <w:rsid w:val="009916FC"/>
    <w:rsid w:val="009A34B8"/>
    <w:rsid w:val="009B4AF0"/>
    <w:rsid w:val="009C5874"/>
    <w:rsid w:val="009C6B09"/>
    <w:rsid w:val="009E1724"/>
    <w:rsid w:val="009E7108"/>
    <w:rsid w:val="009F3C22"/>
    <w:rsid w:val="009F7F7F"/>
    <w:rsid w:val="00A05D54"/>
    <w:rsid w:val="00A10901"/>
    <w:rsid w:val="00A127D1"/>
    <w:rsid w:val="00A13449"/>
    <w:rsid w:val="00A17A90"/>
    <w:rsid w:val="00A41E35"/>
    <w:rsid w:val="00A43201"/>
    <w:rsid w:val="00A50077"/>
    <w:rsid w:val="00A5025C"/>
    <w:rsid w:val="00A5038A"/>
    <w:rsid w:val="00A54C65"/>
    <w:rsid w:val="00A56A45"/>
    <w:rsid w:val="00A57B3C"/>
    <w:rsid w:val="00A6495E"/>
    <w:rsid w:val="00A712FE"/>
    <w:rsid w:val="00A737C6"/>
    <w:rsid w:val="00A7685D"/>
    <w:rsid w:val="00A80A1E"/>
    <w:rsid w:val="00A87626"/>
    <w:rsid w:val="00A90EFB"/>
    <w:rsid w:val="00A92FC6"/>
    <w:rsid w:val="00A95C57"/>
    <w:rsid w:val="00A96B05"/>
    <w:rsid w:val="00AA0F32"/>
    <w:rsid w:val="00AC7A15"/>
    <w:rsid w:val="00AD23AA"/>
    <w:rsid w:val="00AD40A6"/>
    <w:rsid w:val="00AE484B"/>
    <w:rsid w:val="00B03F14"/>
    <w:rsid w:val="00B04120"/>
    <w:rsid w:val="00B0414D"/>
    <w:rsid w:val="00B05672"/>
    <w:rsid w:val="00B10893"/>
    <w:rsid w:val="00B249AC"/>
    <w:rsid w:val="00B43FB5"/>
    <w:rsid w:val="00B4619E"/>
    <w:rsid w:val="00B46595"/>
    <w:rsid w:val="00B57F6E"/>
    <w:rsid w:val="00B61814"/>
    <w:rsid w:val="00B70D5F"/>
    <w:rsid w:val="00B716A8"/>
    <w:rsid w:val="00B7726D"/>
    <w:rsid w:val="00B86DD0"/>
    <w:rsid w:val="00B92624"/>
    <w:rsid w:val="00B9291F"/>
    <w:rsid w:val="00B94B82"/>
    <w:rsid w:val="00B9529A"/>
    <w:rsid w:val="00B97113"/>
    <w:rsid w:val="00B97878"/>
    <w:rsid w:val="00BA45EB"/>
    <w:rsid w:val="00BB376D"/>
    <w:rsid w:val="00BB5B0A"/>
    <w:rsid w:val="00BC233F"/>
    <w:rsid w:val="00BC58E0"/>
    <w:rsid w:val="00BD12DC"/>
    <w:rsid w:val="00BD6644"/>
    <w:rsid w:val="00BE59DE"/>
    <w:rsid w:val="00BE68B7"/>
    <w:rsid w:val="00BF0BC3"/>
    <w:rsid w:val="00BF1012"/>
    <w:rsid w:val="00BF129F"/>
    <w:rsid w:val="00BF2D01"/>
    <w:rsid w:val="00BF630F"/>
    <w:rsid w:val="00C0268B"/>
    <w:rsid w:val="00C100B8"/>
    <w:rsid w:val="00C136FC"/>
    <w:rsid w:val="00C1445A"/>
    <w:rsid w:val="00C158A9"/>
    <w:rsid w:val="00C17EEF"/>
    <w:rsid w:val="00C22D35"/>
    <w:rsid w:val="00C24B47"/>
    <w:rsid w:val="00C31F1B"/>
    <w:rsid w:val="00C372B8"/>
    <w:rsid w:val="00C420A4"/>
    <w:rsid w:val="00C610AD"/>
    <w:rsid w:val="00C7067B"/>
    <w:rsid w:val="00C74A28"/>
    <w:rsid w:val="00C85C5F"/>
    <w:rsid w:val="00C86099"/>
    <w:rsid w:val="00C94315"/>
    <w:rsid w:val="00CA3854"/>
    <w:rsid w:val="00CA6FF9"/>
    <w:rsid w:val="00CA7559"/>
    <w:rsid w:val="00CB0F07"/>
    <w:rsid w:val="00CB3070"/>
    <w:rsid w:val="00CB4A5E"/>
    <w:rsid w:val="00CD5A2F"/>
    <w:rsid w:val="00CD78DC"/>
    <w:rsid w:val="00CE0075"/>
    <w:rsid w:val="00CE7158"/>
    <w:rsid w:val="00CE745F"/>
    <w:rsid w:val="00CF06CA"/>
    <w:rsid w:val="00CF2C86"/>
    <w:rsid w:val="00CF4E4E"/>
    <w:rsid w:val="00CF60C9"/>
    <w:rsid w:val="00D12CE9"/>
    <w:rsid w:val="00D164B7"/>
    <w:rsid w:val="00D1660F"/>
    <w:rsid w:val="00D21F24"/>
    <w:rsid w:val="00D24F65"/>
    <w:rsid w:val="00D37F58"/>
    <w:rsid w:val="00D47221"/>
    <w:rsid w:val="00D546C2"/>
    <w:rsid w:val="00D626D7"/>
    <w:rsid w:val="00D64957"/>
    <w:rsid w:val="00D67DE6"/>
    <w:rsid w:val="00D76BF1"/>
    <w:rsid w:val="00D878E6"/>
    <w:rsid w:val="00D914D4"/>
    <w:rsid w:val="00D937D7"/>
    <w:rsid w:val="00DA0738"/>
    <w:rsid w:val="00DA569C"/>
    <w:rsid w:val="00DA6C91"/>
    <w:rsid w:val="00DB1F3F"/>
    <w:rsid w:val="00DB41F1"/>
    <w:rsid w:val="00DB6513"/>
    <w:rsid w:val="00DD0A38"/>
    <w:rsid w:val="00DD50B6"/>
    <w:rsid w:val="00DD73C2"/>
    <w:rsid w:val="00DE1FC2"/>
    <w:rsid w:val="00DE3013"/>
    <w:rsid w:val="00DF27D4"/>
    <w:rsid w:val="00E1006B"/>
    <w:rsid w:val="00E11843"/>
    <w:rsid w:val="00E16CE1"/>
    <w:rsid w:val="00E17BB3"/>
    <w:rsid w:val="00E209EB"/>
    <w:rsid w:val="00E26ADF"/>
    <w:rsid w:val="00E31430"/>
    <w:rsid w:val="00E54460"/>
    <w:rsid w:val="00E575DE"/>
    <w:rsid w:val="00E610EF"/>
    <w:rsid w:val="00E6370C"/>
    <w:rsid w:val="00E674FE"/>
    <w:rsid w:val="00E70E67"/>
    <w:rsid w:val="00E70FB6"/>
    <w:rsid w:val="00E72800"/>
    <w:rsid w:val="00E746CA"/>
    <w:rsid w:val="00E75A5F"/>
    <w:rsid w:val="00E7681E"/>
    <w:rsid w:val="00E77BAD"/>
    <w:rsid w:val="00E85F2B"/>
    <w:rsid w:val="00EA0D24"/>
    <w:rsid w:val="00EA3480"/>
    <w:rsid w:val="00EA7977"/>
    <w:rsid w:val="00EA7AE3"/>
    <w:rsid w:val="00EB0D6D"/>
    <w:rsid w:val="00EE3150"/>
    <w:rsid w:val="00EE4FF6"/>
    <w:rsid w:val="00EE59F1"/>
    <w:rsid w:val="00EE5B4F"/>
    <w:rsid w:val="00EE77CE"/>
    <w:rsid w:val="00EF6388"/>
    <w:rsid w:val="00F01EB0"/>
    <w:rsid w:val="00F042FE"/>
    <w:rsid w:val="00F052B9"/>
    <w:rsid w:val="00F057B8"/>
    <w:rsid w:val="00F07371"/>
    <w:rsid w:val="00F108AF"/>
    <w:rsid w:val="00F10B2D"/>
    <w:rsid w:val="00F11FCE"/>
    <w:rsid w:val="00F12757"/>
    <w:rsid w:val="00F218C9"/>
    <w:rsid w:val="00F269BF"/>
    <w:rsid w:val="00F31CC2"/>
    <w:rsid w:val="00F359AD"/>
    <w:rsid w:val="00F415B2"/>
    <w:rsid w:val="00F43280"/>
    <w:rsid w:val="00F6073A"/>
    <w:rsid w:val="00F62C45"/>
    <w:rsid w:val="00F63A3A"/>
    <w:rsid w:val="00F71774"/>
    <w:rsid w:val="00F73DEB"/>
    <w:rsid w:val="00F76705"/>
    <w:rsid w:val="00F81176"/>
    <w:rsid w:val="00F817B8"/>
    <w:rsid w:val="00F817D8"/>
    <w:rsid w:val="00F8288C"/>
    <w:rsid w:val="00F85379"/>
    <w:rsid w:val="00F85648"/>
    <w:rsid w:val="00F914BB"/>
    <w:rsid w:val="00F925CF"/>
    <w:rsid w:val="00F95F37"/>
    <w:rsid w:val="00FA4096"/>
    <w:rsid w:val="00FB0278"/>
    <w:rsid w:val="00FB6064"/>
    <w:rsid w:val="00FC2212"/>
    <w:rsid w:val="00FC25D2"/>
    <w:rsid w:val="00FD08DF"/>
    <w:rsid w:val="00FD4BF6"/>
    <w:rsid w:val="00FE7199"/>
    <w:rsid w:val="00FF1202"/>
    <w:rsid w:val="00FF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07578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075780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75780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75780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75780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75780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75780"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75780"/>
    <w:pPr>
      <w:spacing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75780"/>
    <w:pPr>
      <w:spacing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75780"/>
    <w:pPr>
      <w:spacing w:after="0"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75780"/>
    <w:rPr>
      <w:rFonts w:cs="Times New Roman"/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75780"/>
    <w:rPr>
      <w:rFonts w:cs="Times New Roman"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75780"/>
    <w:rPr>
      <w:rFonts w:cs="Times New Roman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75780"/>
    <w:rPr>
      <w:rFonts w:cs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075780"/>
    <w:rPr>
      <w:rFonts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075780"/>
    <w:rPr>
      <w:rFonts w:cs="Times New Roman"/>
      <w:b/>
      <w:bCs/>
      <w:color w:val="595959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075780"/>
    <w:rPr>
      <w:rFonts w:cs="Times New Roman"/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075780"/>
    <w:rPr>
      <w:rFonts w:cs="Times New Roman"/>
      <w:b/>
      <w:bCs/>
      <w:color w:val="7F7F7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075780"/>
    <w:rPr>
      <w:rFonts w:cs="Times New Roman"/>
      <w:b/>
      <w:bCs/>
      <w:i/>
      <w:iCs/>
      <w:color w:val="7F7F7F"/>
      <w:sz w:val="18"/>
      <w:szCs w:val="18"/>
    </w:rPr>
  </w:style>
  <w:style w:type="character" w:customStyle="1" w:styleId="A2">
    <w:name w:val="A2"/>
    <w:uiPriority w:val="99"/>
    <w:rsid w:val="00E17BB3"/>
    <w:rPr>
      <w:color w:val="000000"/>
      <w:sz w:val="20"/>
    </w:rPr>
  </w:style>
  <w:style w:type="character" w:styleId="Emphasis">
    <w:name w:val="Emphasis"/>
    <w:basedOn w:val="DefaultParagraphFont"/>
    <w:uiPriority w:val="99"/>
    <w:qFormat/>
    <w:rsid w:val="00075780"/>
    <w:rPr>
      <w:rFonts w:cs="Times New Roman"/>
      <w:b/>
      <w:i/>
      <w:spacing w:val="10"/>
    </w:rPr>
  </w:style>
  <w:style w:type="character" w:customStyle="1" w:styleId="A1">
    <w:name w:val="A1"/>
    <w:uiPriority w:val="99"/>
    <w:rsid w:val="00E17BB3"/>
    <w:rPr>
      <w:color w:val="000000"/>
      <w:sz w:val="19"/>
    </w:rPr>
  </w:style>
  <w:style w:type="paragraph" w:styleId="Header">
    <w:name w:val="header"/>
    <w:basedOn w:val="Normal"/>
    <w:link w:val="HeaderChar"/>
    <w:uiPriority w:val="99"/>
    <w:rsid w:val="006136B2"/>
    <w:pPr>
      <w:tabs>
        <w:tab w:val="center" w:pos="4819"/>
        <w:tab w:val="right" w:pos="9638"/>
      </w:tabs>
      <w:spacing w:after="0" w:line="240" w:lineRule="auto"/>
    </w:pPr>
    <w:rPr>
      <w:rFonts w:ascii="Calibri" w:hAnsi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136B2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6136B2"/>
    <w:pPr>
      <w:tabs>
        <w:tab w:val="center" w:pos="4819"/>
        <w:tab w:val="right" w:pos="9638"/>
      </w:tabs>
      <w:spacing w:after="0" w:line="240" w:lineRule="auto"/>
    </w:pPr>
    <w:rPr>
      <w:rFonts w:ascii="Calibri" w:hAnsi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136B2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313334"/>
    <w:pPr>
      <w:spacing w:after="0" w:line="240" w:lineRule="auto"/>
    </w:pPr>
    <w:rPr>
      <w:rFonts w:ascii="Tahoma" w:hAnsi="Tahoma"/>
      <w:sz w:val="16"/>
      <w:szCs w:val="16"/>
      <w:lang w:val="lt-L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13334"/>
    <w:rPr>
      <w:rFonts w:ascii="Tahoma" w:hAnsi="Tahoma" w:cs="Times New Roman"/>
      <w:sz w:val="16"/>
      <w:lang w:val="lt-LT"/>
    </w:rPr>
  </w:style>
  <w:style w:type="character" w:styleId="CommentReference">
    <w:name w:val="annotation reference"/>
    <w:basedOn w:val="DefaultParagraphFont"/>
    <w:uiPriority w:val="99"/>
    <w:semiHidden/>
    <w:rsid w:val="00446BF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446BFC"/>
    <w:rPr>
      <w:rFonts w:ascii="Times New Roman" w:hAnsi="Times New Roman"/>
      <w:color w:val="000000"/>
      <w:sz w:val="20"/>
      <w:szCs w:val="20"/>
      <w:lang w:eastAsia="lt-L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46BFC"/>
    <w:rPr>
      <w:rFonts w:ascii="Times New Roman" w:hAnsi="Times New Roman" w:cs="Times New Roman"/>
      <w:color w:val="000000"/>
      <w:lang w:eastAsia="lt-L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46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46BFC"/>
    <w:rPr>
      <w:rFonts w:ascii="Times New Roman" w:hAnsi="Times New Roman" w:cs="Times New Roman"/>
      <w:b/>
      <w:color w:val="000000"/>
      <w:lang w:eastAsia="lt-LT"/>
    </w:rPr>
  </w:style>
  <w:style w:type="paragraph" w:customStyle="1" w:styleId="Figure">
    <w:name w:val="Figure"/>
    <w:basedOn w:val="Caption"/>
    <w:uiPriority w:val="99"/>
    <w:rsid w:val="00962B58"/>
    <w:pPr>
      <w:suppressLineNumbers/>
      <w:suppressAutoHyphens/>
      <w:spacing w:before="120" w:after="120"/>
    </w:pPr>
    <w:rPr>
      <w:rFonts w:ascii="Calibri" w:hAnsi="Calibri" w:cs="FreeSans"/>
      <w:b w:val="0"/>
      <w:bCs w:val="0"/>
      <w:i/>
      <w:iCs/>
      <w:sz w:val="24"/>
      <w:szCs w:val="24"/>
      <w:lang w:val="lt-LT" w:eastAsia="zh-CN"/>
    </w:rPr>
  </w:style>
  <w:style w:type="paragraph" w:styleId="Caption">
    <w:name w:val="caption"/>
    <w:basedOn w:val="Normal"/>
    <w:next w:val="Normal"/>
    <w:link w:val="CaptionChar"/>
    <w:uiPriority w:val="35"/>
    <w:qFormat/>
    <w:rsid w:val="00271F69"/>
    <w:rPr>
      <w:b/>
      <w:bCs/>
      <w:sz w:val="18"/>
      <w:szCs w:val="18"/>
    </w:rPr>
  </w:style>
  <w:style w:type="character" w:customStyle="1" w:styleId="hps">
    <w:name w:val="hps"/>
    <w:uiPriority w:val="99"/>
    <w:rsid w:val="00644A8A"/>
  </w:style>
  <w:style w:type="character" w:styleId="Hyperlink">
    <w:name w:val="Hyperlink"/>
    <w:basedOn w:val="DefaultParagraphFont"/>
    <w:uiPriority w:val="99"/>
    <w:rsid w:val="00644A8A"/>
    <w:rPr>
      <w:rFonts w:cs="Times New Roman"/>
      <w:color w:val="0563C1"/>
      <w:u w:val="single"/>
    </w:rPr>
  </w:style>
  <w:style w:type="character" w:customStyle="1" w:styleId="apple-converted-space">
    <w:name w:val="apple-converted-space"/>
    <w:uiPriority w:val="99"/>
    <w:rsid w:val="00644A8A"/>
  </w:style>
  <w:style w:type="paragraph" w:styleId="Title">
    <w:name w:val="Title"/>
    <w:basedOn w:val="Normal"/>
    <w:next w:val="Normal"/>
    <w:link w:val="TitleChar"/>
    <w:uiPriority w:val="99"/>
    <w:qFormat/>
    <w:rsid w:val="00075780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075780"/>
    <w:rPr>
      <w:rFonts w:cs="Times New Roman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075780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075780"/>
    <w:rPr>
      <w:rFonts w:cs="Times New Roman"/>
      <w:i/>
      <w:iCs/>
      <w:smallCaps/>
      <w:spacing w:val="10"/>
      <w:sz w:val="28"/>
      <w:szCs w:val="28"/>
    </w:rPr>
  </w:style>
  <w:style w:type="character" w:styleId="Strong">
    <w:name w:val="Strong"/>
    <w:basedOn w:val="DefaultParagraphFont"/>
    <w:uiPriority w:val="99"/>
    <w:qFormat/>
    <w:rsid w:val="00075780"/>
    <w:rPr>
      <w:rFonts w:cs="Times New Roman"/>
      <w:b/>
    </w:rPr>
  </w:style>
  <w:style w:type="paragraph" w:styleId="NoSpacing">
    <w:name w:val="No Spacing"/>
    <w:basedOn w:val="Normal"/>
    <w:link w:val="NoSpacingChar"/>
    <w:uiPriority w:val="99"/>
    <w:qFormat/>
    <w:rsid w:val="0007578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271F69"/>
    <w:rPr>
      <w:rFonts w:cs="Times New Roman"/>
    </w:rPr>
  </w:style>
  <w:style w:type="paragraph" w:styleId="ListParagraph">
    <w:name w:val="List Paragraph"/>
    <w:basedOn w:val="Normal"/>
    <w:uiPriority w:val="99"/>
    <w:qFormat/>
    <w:rsid w:val="0007578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075780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075780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07578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075780"/>
    <w:rPr>
      <w:rFonts w:cs="Times New Roman"/>
      <w:i/>
      <w:iCs/>
    </w:rPr>
  </w:style>
  <w:style w:type="character" w:styleId="SubtleEmphasis">
    <w:name w:val="Subtle Emphasis"/>
    <w:basedOn w:val="DefaultParagraphFont"/>
    <w:uiPriority w:val="99"/>
    <w:qFormat/>
    <w:rsid w:val="00075780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075780"/>
    <w:rPr>
      <w:rFonts w:cs="Times New Roman"/>
      <w:b/>
      <w:i/>
    </w:rPr>
  </w:style>
  <w:style w:type="character" w:styleId="SubtleReference">
    <w:name w:val="Subtle Reference"/>
    <w:basedOn w:val="DefaultParagraphFont"/>
    <w:uiPriority w:val="99"/>
    <w:qFormat/>
    <w:rsid w:val="00075780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075780"/>
    <w:rPr>
      <w:rFonts w:cs="Times New Roman"/>
      <w:b/>
      <w:smallCaps/>
    </w:rPr>
  </w:style>
  <w:style w:type="character" w:styleId="BookTitle">
    <w:name w:val="Book Title"/>
    <w:basedOn w:val="DefaultParagraphFont"/>
    <w:uiPriority w:val="99"/>
    <w:qFormat/>
    <w:rsid w:val="00075780"/>
    <w:rPr>
      <w:rFonts w:cs="Times New Roman"/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075780"/>
    <w:pPr>
      <w:outlineLvl w:val="9"/>
    </w:pPr>
  </w:style>
  <w:style w:type="paragraph" w:styleId="Revision">
    <w:name w:val="Revision"/>
    <w:hidden/>
    <w:uiPriority w:val="99"/>
    <w:semiHidden/>
    <w:rsid w:val="00271F69"/>
  </w:style>
  <w:style w:type="paragraph" w:styleId="FootnoteText">
    <w:name w:val="footnote text"/>
    <w:basedOn w:val="Normal"/>
    <w:link w:val="FootnoteTextChar"/>
    <w:uiPriority w:val="99"/>
    <w:rsid w:val="00334982"/>
    <w:pPr>
      <w:spacing w:after="0" w:line="240" w:lineRule="auto"/>
      <w:ind w:firstLine="357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334982"/>
    <w:rPr>
      <w:rFonts w:ascii="Calibri" w:hAnsi="Calibri" w:cs="Times New Roman"/>
      <w:sz w:val="20"/>
      <w:szCs w:val="20"/>
      <w:lang w:bidi="ar-SA"/>
    </w:rPr>
  </w:style>
  <w:style w:type="paragraph" w:styleId="PlainText">
    <w:name w:val="Plain Text"/>
    <w:basedOn w:val="Normal"/>
    <w:link w:val="PlainTextChar"/>
    <w:uiPriority w:val="99"/>
    <w:semiHidden/>
    <w:rsid w:val="0033498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334982"/>
    <w:rPr>
      <w:rFonts w:ascii="Consolas" w:hAnsi="Consolas" w:cs="Consolas"/>
      <w:sz w:val="21"/>
      <w:szCs w:val="21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613C12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613C1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613C12"/>
    <w:pPr>
      <w:spacing w:line="240" w:lineRule="auto"/>
      <w:jc w:val="both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613C12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rsid w:val="00003F9C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99"/>
    <w:rsid w:val="009A34B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173E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4F1FD8"/>
    <w:rPr>
      <w:rFonts w:ascii="Cambria" w:hAnsi="Cambria" w:cs="Times New Roman"/>
      <w:b/>
      <w:bCs/>
      <w:sz w:val="18"/>
      <w:szCs w:val="18"/>
      <w:lang w:val="en-US" w:eastAsia="en-US" w:bidi="ar-SA"/>
    </w:rPr>
  </w:style>
  <w:style w:type="paragraph" w:customStyle="1" w:styleId="gmail-msocaption">
    <w:name w:val="gmail-msocaption"/>
    <w:basedOn w:val="Normal"/>
    <w:rsid w:val="006D411D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07578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075780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75780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75780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75780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75780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75780"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75780"/>
    <w:pPr>
      <w:spacing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75780"/>
    <w:pPr>
      <w:spacing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75780"/>
    <w:pPr>
      <w:spacing w:after="0"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75780"/>
    <w:rPr>
      <w:rFonts w:cs="Times New Roman"/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75780"/>
    <w:rPr>
      <w:rFonts w:cs="Times New Roman"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75780"/>
    <w:rPr>
      <w:rFonts w:cs="Times New Roman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75780"/>
    <w:rPr>
      <w:rFonts w:cs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075780"/>
    <w:rPr>
      <w:rFonts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075780"/>
    <w:rPr>
      <w:rFonts w:cs="Times New Roman"/>
      <w:b/>
      <w:bCs/>
      <w:color w:val="595959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075780"/>
    <w:rPr>
      <w:rFonts w:cs="Times New Roman"/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075780"/>
    <w:rPr>
      <w:rFonts w:cs="Times New Roman"/>
      <w:b/>
      <w:bCs/>
      <w:color w:val="7F7F7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075780"/>
    <w:rPr>
      <w:rFonts w:cs="Times New Roman"/>
      <w:b/>
      <w:bCs/>
      <w:i/>
      <w:iCs/>
      <w:color w:val="7F7F7F"/>
      <w:sz w:val="18"/>
      <w:szCs w:val="18"/>
    </w:rPr>
  </w:style>
  <w:style w:type="character" w:customStyle="1" w:styleId="A2">
    <w:name w:val="A2"/>
    <w:uiPriority w:val="99"/>
    <w:rsid w:val="00E17BB3"/>
    <w:rPr>
      <w:color w:val="000000"/>
      <w:sz w:val="20"/>
    </w:rPr>
  </w:style>
  <w:style w:type="character" w:styleId="Emphasis">
    <w:name w:val="Emphasis"/>
    <w:basedOn w:val="DefaultParagraphFont"/>
    <w:uiPriority w:val="99"/>
    <w:qFormat/>
    <w:rsid w:val="00075780"/>
    <w:rPr>
      <w:rFonts w:cs="Times New Roman"/>
      <w:b/>
      <w:i/>
      <w:spacing w:val="10"/>
    </w:rPr>
  </w:style>
  <w:style w:type="character" w:customStyle="1" w:styleId="A1">
    <w:name w:val="A1"/>
    <w:uiPriority w:val="99"/>
    <w:rsid w:val="00E17BB3"/>
    <w:rPr>
      <w:color w:val="000000"/>
      <w:sz w:val="19"/>
    </w:rPr>
  </w:style>
  <w:style w:type="paragraph" w:styleId="Header">
    <w:name w:val="header"/>
    <w:basedOn w:val="Normal"/>
    <w:link w:val="HeaderChar"/>
    <w:uiPriority w:val="99"/>
    <w:rsid w:val="006136B2"/>
    <w:pPr>
      <w:tabs>
        <w:tab w:val="center" w:pos="4819"/>
        <w:tab w:val="right" w:pos="9638"/>
      </w:tabs>
      <w:spacing w:after="0" w:line="240" w:lineRule="auto"/>
    </w:pPr>
    <w:rPr>
      <w:rFonts w:ascii="Calibri" w:hAnsi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136B2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6136B2"/>
    <w:pPr>
      <w:tabs>
        <w:tab w:val="center" w:pos="4819"/>
        <w:tab w:val="right" w:pos="9638"/>
      </w:tabs>
      <w:spacing w:after="0" w:line="240" w:lineRule="auto"/>
    </w:pPr>
    <w:rPr>
      <w:rFonts w:ascii="Calibri" w:hAnsi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136B2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313334"/>
    <w:pPr>
      <w:spacing w:after="0" w:line="240" w:lineRule="auto"/>
    </w:pPr>
    <w:rPr>
      <w:rFonts w:ascii="Tahoma" w:hAnsi="Tahoma"/>
      <w:sz w:val="16"/>
      <w:szCs w:val="16"/>
      <w:lang w:val="lt-L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13334"/>
    <w:rPr>
      <w:rFonts w:ascii="Tahoma" w:hAnsi="Tahoma" w:cs="Times New Roman"/>
      <w:sz w:val="16"/>
      <w:lang w:val="lt-LT"/>
    </w:rPr>
  </w:style>
  <w:style w:type="character" w:styleId="CommentReference">
    <w:name w:val="annotation reference"/>
    <w:basedOn w:val="DefaultParagraphFont"/>
    <w:uiPriority w:val="99"/>
    <w:semiHidden/>
    <w:rsid w:val="00446BF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446BFC"/>
    <w:rPr>
      <w:rFonts w:ascii="Times New Roman" w:hAnsi="Times New Roman"/>
      <w:color w:val="000000"/>
      <w:sz w:val="20"/>
      <w:szCs w:val="20"/>
      <w:lang w:eastAsia="lt-L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46BFC"/>
    <w:rPr>
      <w:rFonts w:ascii="Times New Roman" w:hAnsi="Times New Roman" w:cs="Times New Roman"/>
      <w:color w:val="000000"/>
      <w:lang w:eastAsia="lt-L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46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46BFC"/>
    <w:rPr>
      <w:rFonts w:ascii="Times New Roman" w:hAnsi="Times New Roman" w:cs="Times New Roman"/>
      <w:b/>
      <w:color w:val="000000"/>
      <w:lang w:eastAsia="lt-LT"/>
    </w:rPr>
  </w:style>
  <w:style w:type="paragraph" w:customStyle="1" w:styleId="Figure">
    <w:name w:val="Figure"/>
    <w:basedOn w:val="Caption"/>
    <w:uiPriority w:val="99"/>
    <w:rsid w:val="00962B58"/>
    <w:pPr>
      <w:suppressLineNumbers/>
      <w:suppressAutoHyphens/>
      <w:spacing w:before="120" w:after="120"/>
    </w:pPr>
    <w:rPr>
      <w:rFonts w:ascii="Calibri" w:hAnsi="Calibri" w:cs="FreeSans"/>
      <w:b w:val="0"/>
      <w:bCs w:val="0"/>
      <w:i/>
      <w:iCs/>
      <w:sz w:val="24"/>
      <w:szCs w:val="24"/>
      <w:lang w:val="lt-LT" w:eastAsia="zh-CN"/>
    </w:rPr>
  </w:style>
  <w:style w:type="paragraph" w:styleId="Caption">
    <w:name w:val="caption"/>
    <w:basedOn w:val="Normal"/>
    <w:next w:val="Normal"/>
    <w:link w:val="CaptionChar"/>
    <w:uiPriority w:val="35"/>
    <w:qFormat/>
    <w:rsid w:val="00271F69"/>
    <w:rPr>
      <w:b/>
      <w:bCs/>
      <w:sz w:val="18"/>
      <w:szCs w:val="18"/>
    </w:rPr>
  </w:style>
  <w:style w:type="character" w:customStyle="1" w:styleId="hps">
    <w:name w:val="hps"/>
    <w:uiPriority w:val="99"/>
    <w:rsid w:val="00644A8A"/>
  </w:style>
  <w:style w:type="character" w:styleId="Hyperlink">
    <w:name w:val="Hyperlink"/>
    <w:basedOn w:val="DefaultParagraphFont"/>
    <w:uiPriority w:val="99"/>
    <w:rsid w:val="00644A8A"/>
    <w:rPr>
      <w:rFonts w:cs="Times New Roman"/>
      <w:color w:val="0563C1"/>
      <w:u w:val="single"/>
    </w:rPr>
  </w:style>
  <w:style w:type="character" w:customStyle="1" w:styleId="apple-converted-space">
    <w:name w:val="apple-converted-space"/>
    <w:uiPriority w:val="99"/>
    <w:rsid w:val="00644A8A"/>
  </w:style>
  <w:style w:type="paragraph" w:styleId="Title">
    <w:name w:val="Title"/>
    <w:basedOn w:val="Normal"/>
    <w:next w:val="Normal"/>
    <w:link w:val="TitleChar"/>
    <w:uiPriority w:val="99"/>
    <w:qFormat/>
    <w:rsid w:val="00075780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075780"/>
    <w:rPr>
      <w:rFonts w:cs="Times New Roman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075780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075780"/>
    <w:rPr>
      <w:rFonts w:cs="Times New Roman"/>
      <w:i/>
      <w:iCs/>
      <w:smallCaps/>
      <w:spacing w:val="10"/>
      <w:sz w:val="28"/>
      <w:szCs w:val="28"/>
    </w:rPr>
  </w:style>
  <w:style w:type="character" w:styleId="Strong">
    <w:name w:val="Strong"/>
    <w:basedOn w:val="DefaultParagraphFont"/>
    <w:uiPriority w:val="99"/>
    <w:qFormat/>
    <w:rsid w:val="00075780"/>
    <w:rPr>
      <w:rFonts w:cs="Times New Roman"/>
      <w:b/>
    </w:rPr>
  </w:style>
  <w:style w:type="paragraph" w:styleId="NoSpacing">
    <w:name w:val="No Spacing"/>
    <w:basedOn w:val="Normal"/>
    <w:link w:val="NoSpacingChar"/>
    <w:uiPriority w:val="99"/>
    <w:qFormat/>
    <w:rsid w:val="0007578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271F69"/>
    <w:rPr>
      <w:rFonts w:cs="Times New Roman"/>
    </w:rPr>
  </w:style>
  <w:style w:type="paragraph" w:styleId="ListParagraph">
    <w:name w:val="List Paragraph"/>
    <w:basedOn w:val="Normal"/>
    <w:uiPriority w:val="99"/>
    <w:qFormat/>
    <w:rsid w:val="0007578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075780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075780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07578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075780"/>
    <w:rPr>
      <w:rFonts w:cs="Times New Roman"/>
      <w:i/>
      <w:iCs/>
    </w:rPr>
  </w:style>
  <w:style w:type="character" w:styleId="SubtleEmphasis">
    <w:name w:val="Subtle Emphasis"/>
    <w:basedOn w:val="DefaultParagraphFont"/>
    <w:uiPriority w:val="99"/>
    <w:qFormat/>
    <w:rsid w:val="00075780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075780"/>
    <w:rPr>
      <w:rFonts w:cs="Times New Roman"/>
      <w:b/>
      <w:i/>
    </w:rPr>
  </w:style>
  <w:style w:type="character" w:styleId="SubtleReference">
    <w:name w:val="Subtle Reference"/>
    <w:basedOn w:val="DefaultParagraphFont"/>
    <w:uiPriority w:val="99"/>
    <w:qFormat/>
    <w:rsid w:val="00075780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075780"/>
    <w:rPr>
      <w:rFonts w:cs="Times New Roman"/>
      <w:b/>
      <w:smallCaps/>
    </w:rPr>
  </w:style>
  <w:style w:type="character" w:styleId="BookTitle">
    <w:name w:val="Book Title"/>
    <w:basedOn w:val="DefaultParagraphFont"/>
    <w:uiPriority w:val="99"/>
    <w:qFormat/>
    <w:rsid w:val="00075780"/>
    <w:rPr>
      <w:rFonts w:cs="Times New Roman"/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075780"/>
    <w:pPr>
      <w:outlineLvl w:val="9"/>
    </w:pPr>
  </w:style>
  <w:style w:type="paragraph" w:styleId="Revision">
    <w:name w:val="Revision"/>
    <w:hidden/>
    <w:uiPriority w:val="99"/>
    <w:semiHidden/>
    <w:rsid w:val="00271F69"/>
  </w:style>
  <w:style w:type="paragraph" w:styleId="FootnoteText">
    <w:name w:val="footnote text"/>
    <w:basedOn w:val="Normal"/>
    <w:link w:val="FootnoteTextChar"/>
    <w:uiPriority w:val="99"/>
    <w:rsid w:val="00334982"/>
    <w:pPr>
      <w:spacing w:after="0" w:line="240" w:lineRule="auto"/>
      <w:ind w:firstLine="357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334982"/>
    <w:rPr>
      <w:rFonts w:ascii="Calibri" w:hAnsi="Calibri" w:cs="Times New Roman"/>
      <w:sz w:val="20"/>
      <w:szCs w:val="20"/>
      <w:lang w:bidi="ar-SA"/>
    </w:rPr>
  </w:style>
  <w:style w:type="paragraph" w:styleId="PlainText">
    <w:name w:val="Plain Text"/>
    <w:basedOn w:val="Normal"/>
    <w:link w:val="PlainTextChar"/>
    <w:uiPriority w:val="99"/>
    <w:semiHidden/>
    <w:rsid w:val="0033498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334982"/>
    <w:rPr>
      <w:rFonts w:ascii="Consolas" w:hAnsi="Consolas" w:cs="Consolas"/>
      <w:sz w:val="21"/>
      <w:szCs w:val="21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613C12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613C1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613C12"/>
    <w:pPr>
      <w:spacing w:line="240" w:lineRule="auto"/>
      <w:jc w:val="both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613C12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rsid w:val="00003F9C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99"/>
    <w:rsid w:val="009A34B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173E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4F1FD8"/>
    <w:rPr>
      <w:rFonts w:ascii="Cambria" w:hAnsi="Cambria" w:cs="Times New Roman"/>
      <w:b/>
      <w:bCs/>
      <w:sz w:val="18"/>
      <w:szCs w:val="18"/>
      <w:lang w:val="en-US" w:eastAsia="en-US" w:bidi="ar-SA"/>
    </w:rPr>
  </w:style>
  <w:style w:type="paragraph" w:customStyle="1" w:styleId="gmail-msocaption">
    <w:name w:val="gmail-msocaption"/>
    <w:basedOn w:val="Normal"/>
    <w:rsid w:val="006D411D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0303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ged</dc:creator>
  <cp:lastModifiedBy>Gedmante</cp:lastModifiedBy>
  <cp:revision>2</cp:revision>
  <cp:lastPrinted>2015-04-03T08:06:00Z</cp:lastPrinted>
  <dcterms:created xsi:type="dcterms:W3CDTF">2017-03-20T18:46:00Z</dcterms:created>
  <dcterms:modified xsi:type="dcterms:W3CDTF">2017-03-20T18:46:00Z</dcterms:modified>
</cp:coreProperties>
</file>